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5E9AAA0" w14:textId="77777777"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14:paraId="70437657" w14:textId="77777777" w:rsidR="00FD6E06" w:rsidRDefault="00FD6E06" w:rsidP="00FD6E06">
      <w:pPr>
        <w:pStyle w:val="Heading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systematic review</w:t>
      </w:r>
      <w:r>
        <w:rPr>
          <w:rStyle w:val="Strong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BioMed Central journal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14:paraId="671FECFA" w14:textId="77777777" w:rsidR="00474025" w:rsidRPr="00474025" w:rsidRDefault="00474025" w:rsidP="00FD6E06">
      <w:pPr>
        <w:pStyle w:val="Heading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Moher D</w:t>
      </w:r>
      <w:r>
        <w:rPr>
          <w:rStyle w:val="Strong"/>
          <w:rFonts w:ascii="Lucida Sans" w:hAnsi="Lucida Sans"/>
          <w:sz w:val="22"/>
          <w:szCs w:val="22"/>
        </w:rPr>
        <w:t>, Stewart L &amp; Shekelle P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Strong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67"/>
        <w:gridCol w:w="557"/>
        <w:gridCol w:w="8902"/>
        <w:gridCol w:w="1134"/>
        <w:gridCol w:w="1134"/>
        <w:gridCol w:w="1424"/>
      </w:tblGrid>
      <w:tr w:rsidR="0068643A" w:rsidRPr="00EE17D5" w14:paraId="396BA61E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4ED318F2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1370EBDC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6E1518A2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A5EE428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5639C2F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2E1BC01E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1D0AE14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DB325A8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CB8898F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E81D93D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7677CC07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CDB24B2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73E79E24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79A617A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B59FC88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AAB7C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CB7A63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39A4B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70692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7FD0B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77EA5B" w14:textId="615564C2" w:rsidR="0068643A" w:rsidRPr="00FD6E06" w:rsidRDefault="001312F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 w:rsidR="00F71AA3">
              <w:rPr>
                <w:sz w:val="24"/>
                <w:szCs w:val="24"/>
              </w:rPr>
            </w:r>
            <w:r w:rsidR="00F71AA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667D0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71AA3">
              <w:rPr>
                <w:sz w:val="24"/>
                <w:szCs w:val="24"/>
              </w:rPr>
            </w:r>
            <w:r w:rsidR="00F71AA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D73275" w14:textId="7676F626" w:rsidR="0068643A" w:rsidRPr="00FD6E06" w:rsidRDefault="00987F2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DA25F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</w:p>
        </w:tc>
      </w:tr>
      <w:tr w:rsidR="0068643A" w:rsidRPr="00FD6E06" w14:paraId="056DE31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6F910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1B6A3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C7CF4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16788D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71AA3">
              <w:rPr>
                <w:sz w:val="24"/>
                <w:szCs w:val="24"/>
              </w:rPr>
            </w:r>
            <w:r w:rsidR="00F71AA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BF9AD32" w14:textId="196C3E6F" w:rsidR="0068643A" w:rsidRPr="00FD6E06" w:rsidRDefault="001312F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71AA3">
              <w:rPr>
                <w:sz w:val="24"/>
                <w:szCs w:val="24"/>
              </w:rPr>
            </w:r>
            <w:r w:rsidR="00F71AA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4763221" w14:textId="11522D41" w:rsidR="0068643A" w:rsidRPr="00FD6E06" w:rsidRDefault="000054B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plicable</w:t>
            </w:r>
          </w:p>
        </w:tc>
      </w:tr>
      <w:tr w:rsidR="0068643A" w:rsidRPr="00FD6E06" w14:paraId="4B82E50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ADF80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10ABA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96560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6FFA8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71AA3">
              <w:rPr>
                <w:sz w:val="24"/>
                <w:szCs w:val="24"/>
              </w:rPr>
            </w:r>
            <w:r w:rsidR="00F71AA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AEAE3A9" w14:textId="381F70DF" w:rsidR="0068643A" w:rsidRPr="00FD6E06" w:rsidRDefault="00987F2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71AA3">
              <w:rPr>
                <w:sz w:val="24"/>
                <w:szCs w:val="24"/>
              </w:rPr>
            </w:r>
            <w:r w:rsidR="00F71AA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02CA357" w14:textId="1AF33E02" w:rsidR="0068643A" w:rsidRPr="00FD6E06" w:rsidRDefault="00DA25F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2</w:t>
            </w:r>
          </w:p>
        </w:tc>
      </w:tr>
      <w:tr w:rsidR="0068643A" w:rsidRPr="00FD6E06" w14:paraId="3D3B9CBA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98D54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F1D70D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F8566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1858A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0EF72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22D962C" w14:textId="40EA9BDF" w:rsidR="0068643A" w:rsidRPr="00FD6E06" w:rsidRDefault="00987F2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71AA3">
              <w:rPr>
                <w:sz w:val="24"/>
                <w:szCs w:val="24"/>
              </w:rPr>
            </w:r>
            <w:r w:rsidR="00F71AA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E6F67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71AA3">
              <w:rPr>
                <w:sz w:val="24"/>
                <w:szCs w:val="24"/>
              </w:rPr>
            </w:r>
            <w:r w:rsidR="00F71AA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8B17D0" w14:textId="30169F58" w:rsidR="0068643A" w:rsidRPr="00FD6E06" w:rsidRDefault="00987F2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-2</w:t>
            </w:r>
            <w:r w:rsidR="00DA25F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</w:tr>
      <w:tr w:rsidR="0068643A" w:rsidRPr="00FD6E06" w14:paraId="272B4D5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7DA4E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2C9E8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CB05C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AA5202" w14:textId="1A2BE7E2" w:rsidR="0068643A" w:rsidRPr="00FD6E06" w:rsidRDefault="00987F2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71AA3">
              <w:rPr>
                <w:sz w:val="24"/>
                <w:szCs w:val="24"/>
              </w:rPr>
            </w:r>
            <w:r w:rsidR="00F71AA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818C39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71AA3">
              <w:rPr>
                <w:sz w:val="24"/>
                <w:szCs w:val="24"/>
              </w:rPr>
            </w:r>
            <w:r w:rsidR="00F71AA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91509F2" w14:textId="7D87BD20" w:rsidR="0068643A" w:rsidRPr="00FD6E06" w:rsidRDefault="003E6B7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  <w:r w:rsidR="00DA25F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  <w:r w:rsidR="00F75B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  <w:r w:rsidR="000054B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 w:rsidR="00DA25F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82</w:t>
            </w:r>
          </w:p>
        </w:tc>
      </w:tr>
      <w:tr w:rsidR="0068643A" w:rsidRPr="00FD6E06" w14:paraId="61F5A63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423CC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2246A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FE576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6AF9B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71AA3">
              <w:rPr>
                <w:sz w:val="24"/>
                <w:szCs w:val="24"/>
              </w:rPr>
            </w:r>
            <w:r w:rsidR="00F71AA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FB5E70" w14:textId="69BB6824" w:rsidR="0068643A" w:rsidRPr="00FD6E06" w:rsidRDefault="00987F2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71AA3">
              <w:rPr>
                <w:sz w:val="24"/>
                <w:szCs w:val="24"/>
              </w:rPr>
            </w:r>
            <w:r w:rsidR="00F71AA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62D0EB" w14:textId="03FE9F1D" w:rsidR="0068643A" w:rsidRPr="00FD6E06" w:rsidRDefault="000054B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plicable</w:t>
            </w:r>
          </w:p>
        </w:tc>
      </w:tr>
      <w:tr w:rsidR="0068643A" w:rsidRPr="00FD6E06" w14:paraId="496CB4F2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F6FDA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C6AF01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668F3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92038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9D5EB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F47F0F1" w14:textId="4C54BBAC" w:rsidR="0068643A" w:rsidRPr="00FD6E06" w:rsidRDefault="00987F2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71AA3">
              <w:rPr>
                <w:sz w:val="24"/>
                <w:szCs w:val="24"/>
              </w:rPr>
            </w:r>
            <w:r w:rsidR="00F71AA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5F3328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71AA3">
              <w:rPr>
                <w:sz w:val="24"/>
                <w:szCs w:val="24"/>
              </w:rPr>
            </w:r>
            <w:r w:rsidR="00F71AA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DE745BB" w14:textId="5E844EE3" w:rsidR="0068643A" w:rsidRPr="00FD6E06" w:rsidRDefault="003E6B7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  <w:r w:rsidR="00DA25F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0</w:t>
            </w:r>
          </w:p>
        </w:tc>
      </w:tr>
      <w:tr w:rsidR="0068643A" w:rsidRPr="00FD6E06" w14:paraId="2475F35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89CEC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CE0D5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E1CDA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A9AF80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71AA3">
              <w:rPr>
                <w:sz w:val="24"/>
                <w:szCs w:val="24"/>
              </w:rPr>
            </w:r>
            <w:r w:rsidR="00F71AA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629EA27" w14:textId="1E8C1AEF" w:rsidR="0068643A" w:rsidRPr="00FD6E06" w:rsidRDefault="00987F2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71AA3">
              <w:rPr>
                <w:sz w:val="24"/>
                <w:szCs w:val="24"/>
              </w:rPr>
            </w:r>
            <w:r w:rsidR="00F71AA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108AA31" w14:textId="2E143382" w:rsidR="0068643A" w:rsidRPr="00FD6E06" w:rsidRDefault="000054B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plicable</w:t>
            </w:r>
          </w:p>
        </w:tc>
      </w:tr>
      <w:tr w:rsidR="0068643A" w:rsidRPr="00FD6E06" w14:paraId="278E122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052CC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93451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CDDCF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A3D61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71AA3">
              <w:rPr>
                <w:sz w:val="24"/>
                <w:szCs w:val="24"/>
              </w:rPr>
            </w:r>
            <w:r w:rsidR="00F71AA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959E835" w14:textId="3DCB9A33" w:rsidR="0068643A" w:rsidRPr="00FD6E06" w:rsidRDefault="00987F2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71AA3">
              <w:rPr>
                <w:sz w:val="24"/>
                <w:szCs w:val="24"/>
              </w:rPr>
            </w:r>
            <w:r w:rsidR="00F71AA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92E12A4" w14:textId="20F4B8DA" w:rsidR="0068643A" w:rsidRPr="00FD6E06" w:rsidRDefault="000054B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plicable</w:t>
            </w:r>
          </w:p>
        </w:tc>
      </w:tr>
      <w:tr w:rsidR="00BB4AE3" w:rsidRPr="00FD6E06" w14:paraId="2BFC79DB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105BC760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30121E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DB811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F3B0C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D1E4A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3E18E9" w14:textId="4711C302" w:rsidR="0068643A" w:rsidRPr="00FD6E06" w:rsidRDefault="00987F2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71AA3">
              <w:rPr>
                <w:sz w:val="24"/>
                <w:szCs w:val="24"/>
              </w:rPr>
            </w:r>
            <w:r w:rsidR="00F71AA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D4E839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71AA3">
              <w:rPr>
                <w:sz w:val="24"/>
                <w:szCs w:val="24"/>
              </w:rPr>
            </w:r>
            <w:r w:rsidR="00F71AA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1B866E" w14:textId="5985E960" w:rsidR="0068643A" w:rsidRPr="00FD6E06" w:rsidRDefault="0075182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1-147</w:t>
            </w:r>
          </w:p>
        </w:tc>
      </w:tr>
      <w:tr w:rsidR="0068643A" w:rsidRPr="00FD6E06" w14:paraId="2F18A81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7F2D3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F709C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3DD202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50AE6699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DA2ED8C" w14:textId="1F9FFEAB" w:rsidR="0068643A" w:rsidRPr="00FD6E06" w:rsidRDefault="00A4752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71AA3">
              <w:rPr>
                <w:sz w:val="24"/>
                <w:szCs w:val="24"/>
              </w:rPr>
            </w:r>
            <w:r w:rsidR="00F71AA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7FF84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71AA3">
              <w:rPr>
                <w:sz w:val="24"/>
                <w:szCs w:val="24"/>
              </w:rPr>
            </w:r>
            <w:r w:rsidR="00F71AA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640B78" w14:textId="3C6644AE" w:rsidR="0068643A" w:rsidRPr="00FD6E06" w:rsidRDefault="0075182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3-115</w:t>
            </w:r>
          </w:p>
        </w:tc>
      </w:tr>
      <w:tr w:rsidR="00BB4AE3" w:rsidRPr="00FD6E06" w14:paraId="4C256BC1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5FF4C48E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A1C1D6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A3A1B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805BD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516B2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889BA6" w14:textId="522EABBF" w:rsidR="0068643A" w:rsidRPr="00FD6E06" w:rsidRDefault="00A4752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71AA3">
              <w:rPr>
                <w:sz w:val="24"/>
                <w:szCs w:val="24"/>
              </w:rPr>
            </w:r>
            <w:r w:rsidR="00F71AA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C7F90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71AA3">
              <w:rPr>
                <w:sz w:val="24"/>
                <w:szCs w:val="24"/>
              </w:rPr>
            </w:r>
            <w:r w:rsidR="00F71AA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4A99DEA" w14:textId="46C3B86C" w:rsidR="0068643A" w:rsidRPr="00FD6E06" w:rsidRDefault="003E6B7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75182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8-265</w:t>
            </w:r>
          </w:p>
        </w:tc>
      </w:tr>
      <w:tr w:rsidR="0068643A" w:rsidRPr="00FD6E06" w14:paraId="4D2089D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A1F5E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62885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143B2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2E3C0E" w14:textId="70D63382" w:rsidR="0068643A" w:rsidRPr="00FD6E06" w:rsidRDefault="00A4752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71AA3">
              <w:rPr>
                <w:sz w:val="24"/>
                <w:szCs w:val="24"/>
              </w:rPr>
            </w:r>
            <w:r w:rsidR="00F71AA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C2CCB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71AA3">
              <w:rPr>
                <w:sz w:val="24"/>
                <w:szCs w:val="24"/>
              </w:rPr>
            </w:r>
            <w:r w:rsidR="00F71AA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3443FA" w14:textId="44E65234" w:rsidR="0068643A" w:rsidRPr="00FD6E06" w:rsidRDefault="0075182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66-273</w:t>
            </w:r>
          </w:p>
        </w:tc>
      </w:tr>
      <w:tr w:rsidR="0068643A" w:rsidRPr="00FD6E06" w14:paraId="3CEC4A8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54C38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DE608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2AA56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18A327" w14:textId="1A76C179" w:rsidR="0068643A" w:rsidRPr="00FD6E06" w:rsidRDefault="00A4752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71AA3">
              <w:rPr>
                <w:sz w:val="24"/>
                <w:szCs w:val="24"/>
              </w:rPr>
            </w:r>
            <w:r w:rsidR="00F71AA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738129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71AA3">
              <w:rPr>
                <w:sz w:val="24"/>
                <w:szCs w:val="24"/>
              </w:rPr>
            </w:r>
            <w:r w:rsidR="00F71AA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D2E1BC7" w14:textId="2AD73DEA" w:rsidR="0068643A" w:rsidRPr="00FD6E06" w:rsidRDefault="00A4752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up B</w:t>
            </w:r>
          </w:p>
        </w:tc>
      </w:tr>
      <w:tr w:rsidR="00BB4AE3" w:rsidRPr="00FD6E06" w14:paraId="3A44E188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F30CF5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1B0F27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8CDFA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6D84F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934D5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0B4A10" w14:textId="42C3A10E" w:rsidR="0068643A" w:rsidRPr="00FD6E06" w:rsidRDefault="00A4752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71AA3">
              <w:rPr>
                <w:sz w:val="24"/>
                <w:szCs w:val="24"/>
              </w:rPr>
            </w:r>
            <w:r w:rsidR="00F71AA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82535E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71AA3">
              <w:rPr>
                <w:sz w:val="24"/>
                <w:szCs w:val="24"/>
              </w:rPr>
            </w:r>
            <w:r w:rsidR="00F71AA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90F26B" w14:textId="4C097BBC" w:rsidR="0068643A" w:rsidRPr="00FD6E06" w:rsidRDefault="0075182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21-322</w:t>
            </w:r>
          </w:p>
        </w:tc>
      </w:tr>
      <w:tr w:rsidR="0068643A" w:rsidRPr="00FD6E06" w14:paraId="4CD0027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52F2A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34FE8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15BB6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C2BB33" w14:textId="414176D4" w:rsidR="0068643A" w:rsidRPr="00FD6E06" w:rsidRDefault="00A4752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71AA3">
              <w:rPr>
                <w:sz w:val="24"/>
                <w:szCs w:val="24"/>
              </w:rPr>
            </w:r>
            <w:r w:rsidR="00F71AA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94857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71AA3">
              <w:rPr>
                <w:sz w:val="24"/>
                <w:szCs w:val="24"/>
              </w:rPr>
            </w:r>
            <w:r w:rsidR="00F71AA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D2172E" w14:textId="6381D8F4" w:rsidR="0068643A" w:rsidRPr="00FD6E06" w:rsidRDefault="0075182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4-282</w:t>
            </w:r>
          </w:p>
        </w:tc>
      </w:tr>
      <w:tr w:rsidR="0068643A" w:rsidRPr="00FD6E06" w14:paraId="6B88BCA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FBAFB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914F4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9A64E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71DC829" w14:textId="203351E8" w:rsidR="0068643A" w:rsidRPr="00FD6E06" w:rsidRDefault="00A4752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71AA3">
              <w:rPr>
                <w:sz w:val="24"/>
                <w:szCs w:val="24"/>
              </w:rPr>
            </w:r>
            <w:r w:rsidR="00F71AA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94A95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71AA3">
              <w:rPr>
                <w:sz w:val="24"/>
                <w:szCs w:val="24"/>
              </w:rPr>
            </w:r>
            <w:r w:rsidR="00F71AA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31E771" w14:textId="178CB1FD" w:rsidR="0068643A" w:rsidRPr="00FD6E06" w:rsidRDefault="006D0F9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23-327</w:t>
            </w:r>
          </w:p>
        </w:tc>
      </w:tr>
      <w:tr w:rsidR="0068643A" w:rsidRPr="00FD6E06" w14:paraId="6EDB6D6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BA545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43842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3266B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F9B9FC6" w14:textId="115391A9" w:rsidR="0068643A" w:rsidRPr="00FD6E06" w:rsidRDefault="00A4752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71AA3">
              <w:rPr>
                <w:sz w:val="24"/>
                <w:szCs w:val="24"/>
              </w:rPr>
            </w:r>
            <w:r w:rsidR="00F71AA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04D3D3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71AA3">
              <w:rPr>
                <w:sz w:val="24"/>
                <w:szCs w:val="24"/>
              </w:rPr>
            </w:r>
            <w:r w:rsidR="00F71AA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32D328" w14:textId="57E54375" w:rsidR="0068643A" w:rsidRPr="00FD6E06" w:rsidRDefault="006D0F9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31-342</w:t>
            </w:r>
          </w:p>
        </w:tc>
      </w:tr>
      <w:tr w:rsidR="0068643A" w:rsidRPr="00FD6E06" w14:paraId="20579EC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005E9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3A530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8FEA9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28765C" w14:textId="6C307DC4" w:rsidR="0068643A" w:rsidRPr="00FD6E06" w:rsidRDefault="00A4752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71AA3">
              <w:rPr>
                <w:sz w:val="24"/>
                <w:szCs w:val="24"/>
              </w:rPr>
            </w:r>
            <w:r w:rsidR="00F71AA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F515B6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71AA3">
              <w:rPr>
                <w:sz w:val="24"/>
                <w:szCs w:val="24"/>
              </w:rPr>
            </w:r>
            <w:r w:rsidR="00F71AA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2D1A53" w14:textId="05A87874" w:rsidR="0068643A" w:rsidRPr="00FD6E06" w:rsidRDefault="006D0F9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28-331, 345-351</w:t>
            </w:r>
          </w:p>
        </w:tc>
      </w:tr>
      <w:tr w:rsidR="0068643A" w:rsidRPr="00FD6E06" w14:paraId="67448B3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72C36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BE5BF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DA287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A4FE129" w14:textId="27F78828" w:rsidR="0068643A" w:rsidRPr="00FD6E06" w:rsidRDefault="00A4752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71AA3">
              <w:rPr>
                <w:sz w:val="24"/>
                <w:szCs w:val="24"/>
              </w:rPr>
            </w:r>
            <w:r w:rsidR="00F71AA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57D99A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71AA3">
              <w:rPr>
                <w:sz w:val="24"/>
                <w:szCs w:val="24"/>
              </w:rPr>
            </w:r>
            <w:r w:rsidR="00F71AA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7C07D0" w14:textId="1EDF0911" w:rsidR="0068643A" w:rsidRPr="00FD6E06" w:rsidRDefault="006D0F9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53-396</w:t>
            </w:r>
          </w:p>
        </w:tc>
      </w:tr>
      <w:tr w:rsidR="00BB4AE3" w:rsidRPr="00FD6E06" w14:paraId="10246E4B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9E3A03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16C4E251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A7E79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6D975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533FD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3C407A5" w14:textId="6F4089F5" w:rsidR="0068643A" w:rsidRPr="00FD6E06" w:rsidRDefault="00DA25F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663328" w14:textId="56A11FA0" w:rsidR="0068643A" w:rsidRPr="00FD6E06" w:rsidRDefault="00DA25F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5C58D27" w14:textId="672E0DA5" w:rsidR="0068643A" w:rsidRPr="00FD6E06" w:rsidRDefault="006D0F9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99-408</w:t>
            </w:r>
          </w:p>
        </w:tc>
      </w:tr>
      <w:tr w:rsidR="0068643A" w:rsidRPr="00FD6E06" w14:paraId="1124EBA0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2B0C67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87902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B10B1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204628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71AA3">
              <w:rPr>
                <w:sz w:val="24"/>
                <w:szCs w:val="24"/>
              </w:rPr>
            </w:r>
            <w:r w:rsidR="00F71AA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D44B852" w14:textId="6A5F3637" w:rsidR="0068643A" w:rsidRPr="00FD6E06" w:rsidRDefault="00A4752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71AA3">
              <w:rPr>
                <w:sz w:val="24"/>
                <w:szCs w:val="24"/>
              </w:rPr>
            </w:r>
            <w:r w:rsidR="00F71AA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060157B" w14:textId="6684F0F5" w:rsidR="0068643A" w:rsidRPr="00FD6E06" w:rsidRDefault="00A4752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suitable</w:t>
            </w:r>
          </w:p>
        </w:tc>
      </w:tr>
      <w:tr w:rsidR="0068643A" w:rsidRPr="00FD6E06" w14:paraId="14BE9940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7007BB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E56A0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2140E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>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6C36D6E" w14:textId="6BD0D18E" w:rsidR="0068643A" w:rsidRPr="00FD6E06" w:rsidRDefault="006D0F9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lastRenderedPageBreak/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249DF72" w14:textId="1D9DA015" w:rsidR="0068643A" w:rsidRPr="00FD6E06" w:rsidRDefault="006D0F9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0DBAA7" w14:textId="5FE644B2" w:rsidR="0068643A" w:rsidRPr="00FD6E06" w:rsidRDefault="006D0F9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09-</w:t>
            </w:r>
            <w:r w:rsidR="00786AF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69</w:t>
            </w:r>
          </w:p>
        </w:tc>
      </w:tr>
      <w:tr w:rsidR="0068643A" w:rsidRPr="00FD6E06" w14:paraId="1D11301B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09EB0A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8AC0B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0FFD7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87C18B9" w14:textId="1232E764" w:rsidR="0068643A" w:rsidRPr="00FD6E06" w:rsidRDefault="00A4752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71AA3">
              <w:rPr>
                <w:sz w:val="24"/>
                <w:szCs w:val="24"/>
              </w:rPr>
            </w:r>
            <w:r w:rsidR="00F71AA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BCD3E2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71AA3">
              <w:rPr>
                <w:sz w:val="24"/>
                <w:szCs w:val="24"/>
              </w:rPr>
            </w:r>
            <w:r w:rsidR="00F71AA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BD67346" w14:textId="1FCACD85" w:rsidR="0068643A" w:rsidRPr="00FD6E06" w:rsidRDefault="006D0F9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69-473</w:t>
            </w:r>
          </w:p>
        </w:tc>
      </w:tr>
      <w:tr w:rsidR="0068643A" w:rsidRPr="00FD6E06" w14:paraId="54634BB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6F300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9293E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40B51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70520E" w14:textId="30CB5F3C" w:rsidR="0068643A" w:rsidRPr="00FD6E06" w:rsidRDefault="006D0F9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08B223" w14:textId="344BF24A" w:rsidR="0068643A" w:rsidRPr="00FD6E06" w:rsidRDefault="006D0F9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A6B464" w14:textId="5F7D0F59" w:rsidR="0068643A" w:rsidRPr="00FD6E06" w:rsidRDefault="00786AF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97</w:t>
            </w:r>
          </w:p>
        </w:tc>
      </w:tr>
      <w:tr w:rsidR="0068643A" w:rsidRPr="00FD6E06" w14:paraId="615DD8C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5BF70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20C20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C145E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3A30388" w14:textId="45F93087" w:rsidR="0068643A" w:rsidRPr="00FD6E06" w:rsidRDefault="00A4752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71AA3">
              <w:rPr>
                <w:sz w:val="24"/>
                <w:szCs w:val="24"/>
              </w:rPr>
            </w:r>
            <w:r w:rsidR="00F71AA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FCB722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71AA3">
              <w:rPr>
                <w:sz w:val="24"/>
                <w:szCs w:val="24"/>
              </w:rPr>
            </w:r>
            <w:r w:rsidR="00F71AA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E79577" w14:textId="26E5646D" w:rsidR="0068643A" w:rsidRPr="00FD6E06" w:rsidRDefault="00786AF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54-360</w:t>
            </w:r>
          </w:p>
        </w:tc>
      </w:tr>
    </w:tbl>
    <w:p w14:paraId="68518535" w14:textId="77777777"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F61A2FD" w14:textId="77777777" w:rsidR="00F71AA3" w:rsidRDefault="00F71AA3" w:rsidP="00FD6E06">
      <w:pPr>
        <w:spacing w:after="0" w:line="240" w:lineRule="auto"/>
      </w:pPr>
      <w:r>
        <w:separator/>
      </w:r>
    </w:p>
  </w:endnote>
  <w:endnote w:type="continuationSeparator" w:id="0">
    <w:p w14:paraId="2BD74009" w14:textId="77777777" w:rsidR="00F71AA3" w:rsidRDefault="00F71AA3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4D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626E7C" w14:textId="77777777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00EE81C1" wp14:editId="58F469EE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E75C3FB" w14:textId="77777777" w:rsidR="00F71AA3" w:rsidRDefault="00F71AA3" w:rsidP="00FD6E06">
      <w:pPr>
        <w:spacing w:after="0" w:line="240" w:lineRule="auto"/>
      </w:pPr>
      <w:r>
        <w:separator/>
      </w:r>
    </w:p>
  </w:footnote>
  <w:footnote w:type="continuationSeparator" w:id="0">
    <w:p w14:paraId="3B757EAE" w14:textId="77777777" w:rsidR="00F71AA3" w:rsidRDefault="00F71AA3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04930CF0" w14:textId="77777777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464F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863F4C2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4"/>
  <w:doNotDisplayPageBoundaries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D6E06"/>
    <w:rsid w:val="000054B4"/>
    <w:rsid w:val="001312F2"/>
    <w:rsid w:val="001E4CA1"/>
    <w:rsid w:val="002253F7"/>
    <w:rsid w:val="003E6B73"/>
    <w:rsid w:val="00474025"/>
    <w:rsid w:val="00664936"/>
    <w:rsid w:val="0068643A"/>
    <w:rsid w:val="006D0F95"/>
    <w:rsid w:val="00750A0E"/>
    <w:rsid w:val="00751827"/>
    <w:rsid w:val="00786AF8"/>
    <w:rsid w:val="007924AC"/>
    <w:rsid w:val="00987F23"/>
    <w:rsid w:val="009B20D2"/>
    <w:rsid w:val="00A0782F"/>
    <w:rsid w:val="00A47529"/>
    <w:rsid w:val="00B567D4"/>
    <w:rsid w:val="00BB4AE3"/>
    <w:rsid w:val="00C84554"/>
    <w:rsid w:val="00CA3A05"/>
    <w:rsid w:val="00CA6DD4"/>
    <w:rsid w:val="00D464FA"/>
    <w:rsid w:val="00DA25F3"/>
    <w:rsid w:val="00E34E31"/>
    <w:rsid w:val="00EE17D5"/>
    <w:rsid w:val="00F71AA3"/>
    <w:rsid w:val="00F75B0E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2F1E71F"/>
  <w15:docId w15:val="{EBB429AC-F9DA-3646-9EC6-CFE9108AF2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3</Pages>
  <Words>858</Words>
  <Characters>4891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Microsoft Office User</cp:lastModifiedBy>
  <cp:revision>6</cp:revision>
  <dcterms:created xsi:type="dcterms:W3CDTF">2021-01-16T20:08:00Z</dcterms:created>
  <dcterms:modified xsi:type="dcterms:W3CDTF">2021-02-12T22:47:00Z</dcterms:modified>
</cp:coreProperties>
</file>